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40" w:lineRule="auto"/>
        <w:ind w:left="-283.46456692913375" w:right="123" w:firstLine="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of the risk of bias assessment for the isolated studies according to the Joanna Briggs Institute critical appraisal tool for case repor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right="123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605.0" w:type="dxa"/>
        <w:jc w:val="left"/>
        <w:tblInd w:w="-291.9999999999999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30"/>
        <w:gridCol w:w="1245"/>
        <w:gridCol w:w="1380"/>
        <w:gridCol w:w="1245"/>
        <w:gridCol w:w="1680"/>
        <w:gridCol w:w="1230"/>
        <w:gridCol w:w="1470"/>
        <w:gridCol w:w="1275"/>
        <w:gridCol w:w="1650"/>
        <w:tblGridChange w:id="0">
          <w:tblGrid>
            <w:gridCol w:w="2430"/>
            <w:gridCol w:w="1245"/>
            <w:gridCol w:w="1380"/>
            <w:gridCol w:w="1245"/>
            <w:gridCol w:w="1680"/>
            <w:gridCol w:w="1230"/>
            <w:gridCol w:w="1470"/>
            <w:gridCol w:w="1275"/>
            <w:gridCol w:w="1650"/>
          </w:tblGrid>
        </w:tblGridChange>
      </w:tblGrid>
      <w:tr>
        <w:trPr>
          <w:cantSplit w:val="0"/>
          <w:trHeight w:val="130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patient’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 demographic characteristics clearly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 patient’s history clearly described and presented as a timelin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 current clinical condition of the patient on presentation clearly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diagnostic tests or assessment methods and the results clearly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 intervention(s) or treatment procedure(s) clearly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 post-intervention clinical condition clearly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adverse events (harms) or unanticipated events identified and describ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Does the case report provide takeaway lesson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bassi et al., 2015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assaf et al., 2023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bayram et al., 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hozgi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meida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Álvarez, 1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parna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dakani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ustin, 1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uteri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by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orgonovo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uschini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sado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erine et al., 19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Çetin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en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cciù et al., 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ola &amp; Catena, 1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hen, 1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cha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z-Fano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urtin et al., 1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ta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dhia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shpande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herty, 1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ly et al., 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rroco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ujoka-Kobayashi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dicherla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wande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ingell et al., 1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nanasekhar et al., 1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opal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owrishankar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ulabivala &amp; Briggs, 1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3.582031250016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arris &amp; Brown, 1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asan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gde &amp; Shetty, 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lfer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greja et al., 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n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goya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ng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wata et al., 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erkar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halil &amp; Albash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han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m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m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obashi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obayashi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y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hajan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kihara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tins et al., 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tijević et al., 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cCrea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squita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laney &amp; Lenox, 1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lson &amp; Linfesty, 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leto et al., 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Öçbe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hno et al., 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htsuka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iv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iveira et al., 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iveira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iver et al., 1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njwani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ez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umal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nte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4.99999999998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pli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iroz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291.58203124998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ngaswamy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dman, 1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ja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degghi &amp; Angell, 1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lamm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lgado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e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kar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unders et al., 1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hiff et al., 1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hott et al., 1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olozzi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eikh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ilpa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inde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ylaja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pinelli et al., 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rikanth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rivastava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fne et al., 1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retz et al., 1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kegawa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preeda et al., 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kas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keshita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m, 1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naka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erry &amp; Bolanos, 1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oma, 1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rres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rento et al., 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om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gesh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okoyama &amp; Suzaki, 198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usa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u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otal of Ye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4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9.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4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3.8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4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50.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4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4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00.00</w:t>
            </w:r>
          </w:p>
        </w:tc>
      </w:tr>
    </w:tbl>
    <w:p w:rsidR="00000000" w:rsidDel="00000000" w:rsidP="00000000" w:rsidRDefault="00000000" w:rsidRPr="00000000" w14:paraId="00000405">
      <w:pPr>
        <w:spacing w:after="360"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NA: Not applicable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